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iCs w:val="false"/>
          <w:sz w:val="24"/>
          <w:szCs w:val="24"/>
          <w:lang w:eastAsia="zh-CN"/>
        </w:rPr>
        <w:t>Table S2.</w:t>
      </w:r>
      <w:r>
        <w:rPr>
          <w:rFonts w:cs="Times New Roman" w:ascii="Times New Roman" w:hAnsi="Times New Roman"/>
          <w:iCs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Cs w:val="false"/>
          <w:sz w:val="24"/>
          <w:szCs w:val="24"/>
          <w:lang w:eastAsia="zh-CN"/>
        </w:rPr>
        <w:t>21 platforms related to 146 microarray datasets about mouse NSCs.</w:t>
      </w:r>
    </w:p>
    <w:tbl>
      <w:tblPr>
        <w:tblW w:w="83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453"/>
        <w:gridCol w:w="4427"/>
        <w:gridCol w:w="1581"/>
      </w:tblGrid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Accession No.</w:t>
            </w:r>
          </w:p>
        </w:tc>
        <w:tc>
          <w:tcPr>
            <w:tcW w:w="4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Platform descriptio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eastAsia="zh-CN"/>
              </w:rPr>
              <w:t>No. of data sets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1261</w:t>
            </w:r>
          </w:p>
        </w:tc>
        <w:tc>
          <w:tcPr>
            <w:tcW w:w="4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ouse Genome 430 2.0 Array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6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1349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SAGE:17:NlaIII:Mus musculu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2872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gilent-012694 Whole Mouse Genome G4122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2987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Macrogen MAC Mouse 11K Oligo Micro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32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urine Genome U74A 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339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ouse Expression 430A 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340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ouse Expression 430B 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3571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custom mouse IMAGE GEM1 8.734K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6096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ouse Exon 1.0 ST 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6100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Illumina mouseRef-8 v1.0 expression beadchip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6103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Illumina mouseRef-8 v1.1 expression beadchip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6126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ENS SGDB Mus musculus NIA 15k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6145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ENS SGDB Mus musculus NeuroDev v2.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6231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VMSR Mus musculus MEEBO 38.5K v1.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7877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BRC Mus musculus 3K Feb 23, 200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81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urine Genome U74 Version 2 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82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urine Genome U74 Version 2 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8229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PGA Mouse v1.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83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urine Genome U74 Version 2 Array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/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PL8321</w:t>
            </w:r>
          </w:p>
        </w:tc>
        <w:tc>
          <w:tcPr>
            <w:tcW w:w="4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ffymetrix Mouse Genome 430A 2.0 Array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lang w:eastAsia="zh-CN"/>
        </w:rPr>
        <w:t>M</w:t>
      </w:r>
      <w:r>
        <w:rPr/>
        <w:t>icroarrays about NSCs, neurogenesis, glias and central nervous system (CNS)</w:t>
      </w:r>
      <w:r>
        <w:rPr>
          <w:lang w:eastAsia="zh-CN"/>
        </w:rPr>
        <w:t xml:space="preserve"> are selected</w:t>
      </w:r>
      <w:r>
        <w:rPr/>
        <w:t>, due to that NSCs are the principal source of constitutive neurogenesis and glias in the CNS. 146 microarray datasets were selected from 21 different platforms</w:t>
      </w:r>
      <w:r>
        <w:rPr>
          <w:lang w:eastAsia="zh-CN"/>
        </w:rPr>
        <w:t xml:space="preserve"> for constructing genes regulatory network of mouse NSC</w:t>
      </w:r>
      <w:r>
        <w:rPr/>
        <w:t>. The species, accession numbers, precise descriptions and number of data sets of the 21 platforms are illustrated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Verdana" w:hAnsi="Verdana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3:38:00Z</dcterms:created>
  <dc:creator>Luwen Zhang</dc:creator>
  <dc:description/>
  <cp:keywords/>
  <dc:language>en-US</dc:language>
  <cp:lastModifiedBy>Luwen Zhang</cp:lastModifiedBy>
  <dcterms:modified xsi:type="dcterms:W3CDTF">2011-09-21T13:39:00Z</dcterms:modified>
  <cp:revision>1</cp:revision>
  <dc:subject/>
  <dc:title/>
</cp:coreProperties>
</file>